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00332" w14:textId="77777777" w:rsidR="006D1135" w:rsidRPr="00A027C4" w:rsidRDefault="006D1135" w:rsidP="00FA66A2">
      <w:pPr>
        <w:spacing w:line="360" w:lineRule="auto"/>
        <w:rPr>
          <w:b/>
          <w:bCs/>
        </w:rPr>
      </w:pPr>
      <w:r w:rsidRPr="00A027C4">
        <w:rPr>
          <w:b/>
          <w:bCs/>
        </w:rPr>
        <w:t xml:space="preserve">Magnetic Resonance Evaluation of Three-Dimensional Liver Fat Fraction by </w:t>
      </w:r>
      <w:r>
        <w:rPr>
          <w:b/>
          <w:bCs/>
        </w:rPr>
        <w:t>Hepatitis C</w:t>
      </w:r>
      <w:r w:rsidRPr="00A027C4">
        <w:rPr>
          <w:b/>
          <w:bCs/>
        </w:rPr>
        <w:t xml:space="preserve"> Status and Associations with Inflammatory Cytokines</w:t>
      </w:r>
    </w:p>
    <w:p w14:paraId="66876E7A" w14:textId="77777777" w:rsidR="006D1135" w:rsidRPr="00A027C4" w:rsidRDefault="006D1135" w:rsidP="00FA66A2">
      <w:pPr>
        <w:spacing w:line="360" w:lineRule="auto"/>
      </w:pPr>
    </w:p>
    <w:p w14:paraId="2A70A566" w14:textId="57F26C34" w:rsidR="008C1465" w:rsidRPr="00A027C4" w:rsidRDefault="008C1465" w:rsidP="00FA66A2">
      <w:pPr>
        <w:spacing w:line="360" w:lineRule="auto"/>
      </w:pPr>
      <w:r w:rsidRPr="00A027C4">
        <w:t>Jessie Torgersen</w:t>
      </w:r>
      <w:r>
        <w:t>, MD, MHS, MSCE;</w:t>
      </w:r>
      <w:r w:rsidRPr="00A027C4">
        <w:t xml:space="preserve"> Craig W. Newcomb</w:t>
      </w:r>
      <w:r>
        <w:t>, MS;</w:t>
      </w:r>
      <w:r w:rsidRPr="00A027C4">
        <w:t xml:space="preserve"> Dea</w:t>
      </w:r>
      <w:r>
        <w:t>n</w:t>
      </w:r>
      <w:r w:rsidRPr="00A027C4">
        <w:t xml:space="preserve"> M. Carbonari</w:t>
      </w:r>
      <w:r>
        <w:t>, MS;</w:t>
      </w:r>
      <w:r w:rsidRPr="00A027C4">
        <w:t xml:space="preserve"> Shanae </w:t>
      </w:r>
      <w:r>
        <w:t xml:space="preserve">M. </w:t>
      </w:r>
      <w:r w:rsidRPr="00A027C4">
        <w:t>Smith</w:t>
      </w:r>
      <w:r>
        <w:t>, MHA;</w:t>
      </w:r>
      <w:r w:rsidRPr="00A027C4">
        <w:t xml:space="preserve"> Kat</w:t>
      </w:r>
      <w:r>
        <w:t>herine L.</w:t>
      </w:r>
      <w:r w:rsidRPr="00A027C4">
        <w:t xml:space="preserve"> Brecker</w:t>
      </w:r>
      <w:r>
        <w:t>, BS;</w:t>
      </w:r>
      <w:r w:rsidRPr="00A027C4">
        <w:t xml:space="preserve"> Chamith </w:t>
      </w:r>
      <w:r>
        <w:t xml:space="preserve">S. </w:t>
      </w:r>
      <w:r w:rsidRPr="00A027C4">
        <w:t>Rajapakse</w:t>
      </w:r>
      <w:r>
        <w:t>, PhD;</w:t>
      </w:r>
      <w:r w:rsidRPr="00A027C4">
        <w:t xml:space="preserve"> Brandon C. Jones</w:t>
      </w:r>
      <w:r w:rsidR="00FA66A2">
        <w:t>;</w:t>
      </w:r>
      <w:r w:rsidRPr="00A027C4">
        <w:t xml:space="preserve"> Christiana Cottrell</w:t>
      </w:r>
      <w:r>
        <w:t>;</w:t>
      </w:r>
      <w:r w:rsidRPr="00A027C4">
        <w:t xml:space="preserve"> Rasleen Grewal</w:t>
      </w:r>
      <w:r>
        <w:t>;</w:t>
      </w:r>
      <w:r w:rsidRPr="00A027C4">
        <w:t xml:space="preserve"> Jennifer </w:t>
      </w:r>
      <w:r>
        <w:t xml:space="preserve">C. </w:t>
      </w:r>
      <w:r w:rsidRPr="00A027C4">
        <w:t>Price</w:t>
      </w:r>
      <w:r>
        <w:t xml:space="preserve">, MD, PhD; </w:t>
      </w:r>
      <w:r w:rsidRPr="00A027C4">
        <w:t>Joshua F. Baker</w:t>
      </w:r>
      <w:r>
        <w:t>, MD, MSCE;</w:t>
      </w:r>
      <w:r w:rsidRPr="00A027C4">
        <w:t xml:space="preserve"> Jay </w:t>
      </w:r>
      <w:r>
        <w:t xml:space="preserve">R. </w:t>
      </w:r>
      <w:r w:rsidRPr="00A027C4">
        <w:t>Kostman</w:t>
      </w:r>
      <w:r>
        <w:t>, MD;</w:t>
      </w:r>
      <w:r w:rsidRPr="00A027C4">
        <w:t xml:space="preserve"> Stacey Trooskin</w:t>
      </w:r>
      <w:r>
        <w:t>, MD, PhD;</w:t>
      </w:r>
      <w:r w:rsidRPr="00A027C4">
        <w:t xml:space="preserve"> Rebecca </w:t>
      </w:r>
      <w:r>
        <w:t xml:space="preserve">A. </w:t>
      </w:r>
      <w:r w:rsidRPr="00A027C4">
        <w:t>Hubbard</w:t>
      </w:r>
      <w:r>
        <w:t>, PhD;</w:t>
      </w:r>
      <w:r w:rsidRPr="00A027C4">
        <w:t xml:space="preserve"> Babet</w:t>
      </w:r>
      <w:r>
        <w:t>t</w:t>
      </w:r>
      <w:r w:rsidRPr="00A027C4">
        <w:t>e S. Zemel</w:t>
      </w:r>
      <w:r>
        <w:t>, PhD;</w:t>
      </w:r>
      <w:r w:rsidRPr="00A027C4">
        <w:t xml:space="preserve"> Mary </w:t>
      </w:r>
      <w:r>
        <w:t xml:space="preserve">B. </w:t>
      </w:r>
      <w:r w:rsidRPr="00A027C4">
        <w:t>Leonard</w:t>
      </w:r>
      <w:r>
        <w:t>, MD, MSCE;</w:t>
      </w:r>
      <w:r w:rsidRPr="00A027C4">
        <w:t xml:space="preserve"> Vincent Lo Re </w:t>
      </w:r>
      <w:r>
        <w:t xml:space="preserve"> </w:t>
      </w:r>
      <w:r w:rsidRPr="00A027C4">
        <w:t>III</w:t>
      </w:r>
      <w:r>
        <w:t>, MD, MSCE</w:t>
      </w:r>
      <w:r w:rsidRPr="00A027C4">
        <w:t xml:space="preserve"> </w:t>
      </w:r>
    </w:p>
    <w:p w14:paraId="5D2E0890" w14:textId="77777777" w:rsidR="004619E8" w:rsidRPr="002D4A8E" w:rsidRDefault="004619E8" w:rsidP="00FA66A2">
      <w:pPr>
        <w:spacing w:line="360" w:lineRule="auto"/>
      </w:pPr>
    </w:p>
    <w:p w14:paraId="222FB783" w14:textId="25C452A6" w:rsidR="0026527A" w:rsidRPr="0026527A" w:rsidRDefault="0026527A" w:rsidP="00FA66A2">
      <w:pPr>
        <w:spacing w:line="360" w:lineRule="auto"/>
        <w:ind w:left="1440" w:firstLine="720"/>
        <w:sectPr w:rsidR="0026527A" w:rsidRPr="0026527A" w:rsidSect="00144C5D">
          <w:headerReference w:type="default" r:id="rId8"/>
          <w:footerReference w:type="default" r:id="rId9"/>
          <w:type w:val="continuous"/>
          <w:pgSz w:w="15840" w:h="12240" w:orient="landscape"/>
          <w:pgMar w:top="1440" w:right="1440" w:bottom="1080" w:left="1440" w:header="720" w:footer="720" w:gutter="0"/>
          <w:cols w:space="720"/>
          <w:docGrid w:linePitch="360"/>
        </w:sectPr>
      </w:pPr>
      <w:bookmarkStart w:id="0" w:name="_Toc156991263"/>
    </w:p>
    <w:p w14:paraId="2037A7B5" w14:textId="1A54DA6C" w:rsidR="00BE3984" w:rsidRPr="007D7D06" w:rsidRDefault="00DC6EBF" w:rsidP="00FA66A2">
      <w:pPr>
        <w:pStyle w:val="Heading1"/>
        <w:spacing w:before="0" w:line="360" w:lineRule="auto"/>
        <w:rPr>
          <w:rFonts w:ascii="Arial" w:eastAsiaTheme="minorHAnsi" w:hAnsi="Arial" w:cs="Arial"/>
          <w:b/>
          <w:color w:val="auto"/>
          <w:sz w:val="22"/>
          <w:szCs w:val="22"/>
        </w:rPr>
      </w:pPr>
      <w:r w:rsidRPr="007D7D06">
        <w:rPr>
          <w:rFonts w:ascii="Arial" w:eastAsiaTheme="minorHAnsi" w:hAnsi="Arial" w:cs="Arial"/>
          <w:b/>
          <w:color w:val="auto"/>
          <w:sz w:val="22"/>
          <w:szCs w:val="22"/>
        </w:rPr>
        <w:t>Supplementary Table 1</w:t>
      </w:r>
      <w:r w:rsidR="00BE3984" w:rsidRPr="007D7D06">
        <w:rPr>
          <w:rFonts w:ascii="Arial" w:eastAsiaTheme="minorHAnsi" w:hAnsi="Arial" w:cs="Arial"/>
          <w:b/>
          <w:color w:val="auto"/>
          <w:sz w:val="22"/>
          <w:szCs w:val="22"/>
        </w:rPr>
        <w:t xml:space="preserve">. Adjusted mean difference (95% confidence interval) in liver fat fraction between participants without hepatitis C virus infection and participants with: 1) chronic hepatitis C virus infection with no/minimal hepatic fibrosis, and 2) chronic hepatitis C virus infection with advanced hepatic fibrosis/cirrhosis. </w:t>
      </w:r>
      <w:r w:rsidR="00BE3984" w:rsidRPr="007D7D06">
        <w:rPr>
          <w:rFonts w:ascii="Arial" w:hAnsi="Arial" w:cs="Arial"/>
          <w:bCs/>
          <w:color w:val="auto"/>
          <w:sz w:val="22"/>
          <w:szCs w:val="22"/>
        </w:rPr>
        <w:t>Each model is adjusted for the variables indicated.</w:t>
      </w:r>
      <w:r w:rsidR="00476B2B" w:rsidRPr="007D7D06">
        <w:rPr>
          <w:b/>
          <w:iCs/>
          <w:color w:val="000000"/>
          <w:sz w:val="20"/>
          <w:szCs w:val="20"/>
        </w:rPr>
        <w:t xml:space="preserve"> </w:t>
      </w:r>
    </w:p>
    <w:tbl>
      <w:tblPr>
        <w:tblW w:w="4691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8"/>
        <w:gridCol w:w="1746"/>
        <w:gridCol w:w="754"/>
        <w:gridCol w:w="1802"/>
        <w:gridCol w:w="917"/>
        <w:gridCol w:w="1800"/>
        <w:gridCol w:w="912"/>
      </w:tblGrid>
      <w:tr w:rsidR="009C4D56" w:rsidRPr="00A027C4" w14:paraId="3DDC1D97" w14:textId="77777777" w:rsidTr="005C4F3B">
        <w:trPr>
          <w:cantSplit/>
          <w:trHeight w:val="288"/>
          <w:tblHeader/>
        </w:trPr>
        <w:tc>
          <w:tcPr>
            <w:tcW w:w="1739" w:type="pct"/>
            <w:tcBorders>
              <w:top w:val="single" w:sz="4" w:space="0" w:color="auto"/>
            </w:tcBorders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44802E9C" w14:textId="77777777" w:rsidR="00CA1E76" w:rsidRPr="00A027C4" w:rsidRDefault="00CA1E76" w:rsidP="00FA66A2">
            <w:pPr>
              <w:keepNext/>
              <w:adjustRightInd w:val="0"/>
              <w:spacing w:line="360" w:lineRule="auto"/>
              <w:contextualSpacing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261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pct15" w:color="auto" w:fill="FFFFFF"/>
            <w:vAlign w:val="center"/>
          </w:tcPr>
          <w:p w14:paraId="2471D3EE" w14:textId="040C8F6F" w:rsidR="00CA1E76" w:rsidRPr="00A027C4" w:rsidRDefault="00CA1E76" w:rsidP="00FA66A2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A027C4">
              <w:rPr>
                <w:b/>
                <w:iCs/>
                <w:color w:val="000000"/>
                <w:sz w:val="20"/>
                <w:szCs w:val="20"/>
              </w:rPr>
              <w:t>Mean Difference (95% CI) in Liver Fat Fraction (%)</w:t>
            </w:r>
          </w:p>
        </w:tc>
      </w:tr>
      <w:tr w:rsidR="009C4D56" w:rsidRPr="00A027C4" w14:paraId="4E99E653" w14:textId="77777777" w:rsidTr="009C4D56">
        <w:trPr>
          <w:cantSplit/>
          <w:trHeight w:val="288"/>
          <w:tblHeader/>
        </w:trPr>
        <w:tc>
          <w:tcPr>
            <w:tcW w:w="1739" w:type="pct"/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1590DCA3" w14:textId="77777777" w:rsidR="00CA1E76" w:rsidRPr="00A027C4" w:rsidRDefault="00CA1E76" w:rsidP="00FA66A2">
            <w:pPr>
              <w:keepNext/>
              <w:adjustRightInd w:val="0"/>
              <w:spacing w:line="360" w:lineRule="auto"/>
              <w:contextualSpacing/>
              <w:rPr>
                <w:b/>
                <w:color w:val="000000"/>
                <w:sz w:val="20"/>
                <w:szCs w:val="20"/>
              </w:rPr>
            </w:pPr>
            <w:r w:rsidRPr="00A027C4"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028" w:type="pct"/>
            <w:gridSpan w:val="2"/>
            <w:tcBorders>
              <w:top w:val="single" w:sz="4" w:space="0" w:color="auto"/>
            </w:tcBorders>
            <w:shd w:val="pct15" w:color="auto" w:fill="FFFFFF"/>
            <w:vAlign w:val="center"/>
          </w:tcPr>
          <w:p w14:paraId="385205BD" w14:textId="444D8044" w:rsidR="00CA1E76" w:rsidRPr="005C4F3B" w:rsidRDefault="00CA1E76" w:rsidP="00FA66A2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  <w:u w:val="single"/>
              </w:rPr>
            </w:pPr>
            <w:r w:rsidRPr="005C4F3B">
              <w:rPr>
                <w:b/>
                <w:iCs/>
                <w:color w:val="000000"/>
                <w:sz w:val="20"/>
                <w:szCs w:val="20"/>
                <w:u w:val="single"/>
              </w:rPr>
              <w:t>Model #1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</w:tcBorders>
            <w:shd w:val="pct15" w:color="auto" w:fill="FFFFFF"/>
            <w:vAlign w:val="center"/>
          </w:tcPr>
          <w:p w14:paraId="62C2A55C" w14:textId="2138BDD8" w:rsidR="00CA1E76" w:rsidRPr="005C4F3B" w:rsidRDefault="00CA1E76" w:rsidP="00FA66A2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  <w:u w:val="single"/>
              </w:rPr>
            </w:pPr>
            <w:r w:rsidRPr="005C4F3B">
              <w:rPr>
                <w:b/>
                <w:iCs/>
                <w:color w:val="000000"/>
                <w:sz w:val="20"/>
                <w:szCs w:val="20"/>
                <w:u w:val="single"/>
              </w:rPr>
              <w:t>Model #2</w:t>
            </w:r>
            <w:r w:rsidR="00E10C16">
              <w:rPr>
                <w:b/>
                <w:iCs/>
                <w:color w:val="000000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115" w:type="pct"/>
            <w:gridSpan w:val="2"/>
            <w:tcBorders>
              <w:top w:val="single" w:sz="4" w:space="0" w:color="auto"/>
            </w:tcBorders>
            <w:shd w:val="pct15" w:color="auto" w:fill="FFFFFF"/>
            <w:vAlign w:val="center"/>
          </w:tcPr>
          <w:p w14:paraId="4D6FA1AA" w14:textId="4B350DB8" w:rsidR="00CA1E76" w:rsidRPr="005C4F3B" w:rsidRDefault="00CA1E76" w:rsidP="00CA1E76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  <w:u w:val="single"/>
              </w:rPr>
            </w:pPr>
            <w:r w:rsidRPr="005C4F3B">
              <w:rPr>
                <w:b/>
                <w:iCs/>
                <w:color w:val="000000"/>
                <w:sz w:val="20"/>
                <w:szCs w:val="20"/>
                <w:u w:val="single"/>
              </w:rPr>
              <w:t>Model #3</w:t>
            </w:r>
          </w:p>
        </w:tc>
      </w:tr>
      <w:tr w:rsidR="009C4D56" w:rsidRPr="00A027C4" w14:paraId="1B4906CF" w14:textId="77777777" w:rsidTr="005C4F3B">
        <w:trPr>
          <w:cantSplit/>
          <w:trHeight w:val="288"/>
          <w:tblHeader/>
        </w:trPr>
        <w:tc>
          <w:tcPr>
            <w:tcW w:w="1739" w:type="pct"/>
            <w:shd w:val="pct15" w:color="auto" w:fill="FFFFFF"/>
            <w:tcMar>
              <w:left w:w="67" w:type="dxa"/>
              <w:right w:w="67" w:type="dxa"/>
            </w:tcMar>
            <w:vAlign w:val="center"/>
          </w:tcPr>
          <w:p w14:paraId="246D1850" w14:textId="77777777" w:rsidR="00CA1E76" w:rsidRPr="00A027C4" w:rsidRDefault="00CA1E76" w:rsidP="009C4D56">
            <w:pPr>
              <w:keepNext/>
              <w:adjustRightInd w:val="0"/>
              <w:contextualSpacing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18" w:type="pct"/>
            <w:shd w:val="pct15" w:color="auto" w:fill="FFFFFF"/>
          </w:tcPr>
          <w:p w14:paraId="084A7C79" w14:textId="6C04ACA7" w:rsidR="00CA1E76" w:rsidRPr="00A027C4" w:rsidRDefault="00F666BE" w:rsidP="009C4D56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>
              <w:rPr>
                <w:b/>
                <w:iCs/>
                <w:color w:val="000000"/>
                <w:sz w:val="20"/>
                <w:szCs w:val="20"/>
              </w:rPr>
              <w:t>Una</w:t>
            </w:r>
            <w:r w:rsidR="00CA1E76" w:rsidRPr="00A027C4">
              <w:rPr>
                <w:b/>
                <w:iCs/>
                <w:color w:val="000000"/>
                <w:sz w:val="20"/>
                <w:szCs w:val="20"/>
              </w:rPr>
              <w:t>djusted Estimate</w:t>
            </w:r>
          </w:p>
        </w:tc>
        <w:tc>
          <w:tcPr>
            <w:tcW w:w="310" w:type="pct"/>
            <w:shd w:val="pct15" w:color="auto" w:fill="FFFFFF"/>
            <w:vAlign w:val="center"/>
          </w:tcPr>
          <w:p w14:paraId="2C95E568" w14:textId="72CF3C75" w:rsidR="00CA1E76" w:rsidRPr="00A027C4" w:rsidRDefault="00CA1E76" w:rsidP="009C4D56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41" w:type="pct"/>
            <w:shd w:val="pct15" w:color="auto" w:fill="FFFFFF"/>
          </w:tcPr>
          <w:p w14:paraId="134F42CD" w14:textId="77777777" w:rsidR="00CA1E76" w:rsidRPr="00A027C4" w:rsidRDefault="00CA1E76" w:rsidP="009C4D56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A027C4">
              <w:rPr>
                <w:b/>
                <w:iCs/>
                <w:color w:val="000000"/>
                <w:sz w:val="20"/>
                <w:szCs w:val="20"/>
              </w:rPr>
              <w:t>Adjusted</w:t>
            </w:r>
          </w:p>
          <w:p w14:paraId="0D8E8A25" w14:textId="5BF641A4" w:rsidR="00CA1E76" w:rsidRPr="00A027C4" w:rsidRDefault="00CA1E76" w:rsidP="002C10CD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A027C4">
              <w:rPr>
                <w:b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77" w:type="pct"/>
            <w:shd w:val="pct15" w:color="auto" w:fill="FFFFFF"/>
            <w:vAlign w:val="center"/>
          </w:tcPr>
          <w:p w14:paraId="30566C3C" w14:textId="69D76AAC" w:rsidR="00CA1E76" w:rsidRPr="00A027C4" w:rsidRDefault="00CA1E76" w:rsidP="009C4D56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740" w:type="pct"/>
            <w:shd w:val="pct15" w:color="auto" w:fill="FFFFFF"/>
          </w:tcPr>
          <w:p w14:paraId="08243848" w14:textId="77777777" w:rsidR="00CA1E76" w:rsidRPr="00A027C4" w:rsidRDefault="00CA1E76" w:rsidP="009C4D56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A027C4">
              <w:rPr>
                <w:b/>
                <w:iCs/>
                <w:color w:val="000000"/>
                <w:sz w:val="20"/>
                <w:szCs w:val="20"/>
              </w:rPr>
              <w:t>Adjusted</w:t>
            </w:r>
          </w:p>
          <w:p w14:paraId="7E82F583" w14:textId="15044DA8" w:rsidR="00CA1E76" w:rsidRPr="00A027C4" w:rsidRDefault="00CA1E76" w:rsidP="005C4F3B">
            <w:pPr>
              <w:keepNext/>
              <w:adjustRightInd w:val="0"/>
              <w:spacing w:line="360" w:lineRule="auto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 w:rsidRPr="00A027C4">
              <w:rPr>
                <w:b/>
                <w:i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75" w:type="pct"/>
            <w:shd w:val="pct15" w:color="auto" w:fill="FFFFFF"/>
            <w:vAlign w:val="center"/>
          </w:tcPr>
          <w:p w14:paraId="011199E1" w14:textId="2E738AC8" w:rsidR="00CA1E76" w:rsidRPr="00A027C4" w:rsidDel="00CA1E76" w:rsidRDefault="00CA1E76" w:rsidP="009C4D56">
            <w:pPr>
              <w:keepNext/>
              <w:adjustRightInd w:val="0"/>
              <w:spacing w:line="360" w:lineRule="auto"/>
              <w:ind w:firstLine="90"/>
              <w:contextualSpacing/>
              <w:jc w:val="center"/>
              <w:rPr>
                <w:b/>
                <w:iCs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</w:t>
            </w:r>
            <w:r w:rsidRPr="00A027C4" w:rsidDel="00EE11EA">
              <w:rPr>
                <w:b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9C4D56" w:rsidRPr="00A027C4" w14:paraId="0A94B0BB" w14:textId="77777777" w:rsidTr="005C4F3B">
        <w:trPr>
          <w:cantSplit/>
          <w:trHeight w:val="288"/>
        </w:trPr>
        <w:tc>
          <w:tcPr>
            <w:tcW w:w="1739" w:type="pct"/>
            <w:tcBorders>
              <w:top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25E9C1" w14:textId="18BDA11D" w:rsidR="00CA1E76" w:rsidRPr="00A027C4" w:rsidRDefault="00CA1E76" w:rsidP="00CA1E76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h</w:t>
            </w:r>
            <w:r w:rsidRPr="00A027C4">
              <w:rPr>
                <w:color w:val="000000"/>
                <w:sz w:val="20"/>
                <w:szCs w:val="20"/>
              </w:rPr>
              <w:t>epatitis C virus infection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853E4C" w14:textId="77777777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FFFFFF"/>
          </w:tcPr>
          <w:p w14:paraId="16692C8A" w14:textId="6E6517BA" w:rsidR="00CA1E76" w:rsidRPr="00A027C4" w:rsidRDefault="00F70487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A92F1E" w14:textId="3DB2FB8D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FFFFFF"/>
          </w:tcPr>
          <w:p w14:paraId="437EFA2F" w14:textId="6882391D" w:rsidR="00CA1E76" w:rsidRPr="00A027C4" w:rsidRDefault="00F70487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8175B4" w14:textId="604EA0E2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8D5222" w14:textId="2F3C3A1F" w:rsidR="00CA1E76" w:rsidRPr="00A027C4" w:rsidRDefault="00F70487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9C4D56" w:rsidRPr="00A027C4" w14:paraId="33586331" w14:textId="77777777" w:rsidTr="005C4F3B">
        <w:trPr>
          <w:cantSplit/>
          <w:trHeight w:val="288"/>
        </w:trPr>
        <w:tc>
          <w:tcPr>
            <w:tcW w:w="1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4CA943" w14:textId="77777777" w:rsidR="00CA1E76" w:rsidRPr="00A027C4" w:rsidRDefault="00CA1E76" w:rsidP="00CA1E76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No/minimal hepatic</w:t>
            </w:r>
            <w:r w:rsidRPr="00A027C4">
              <w:rPr>
                <w:color w:val="000000"/>
                <w:sz w:val="20"/>
                <w:szCs w:val="20"/>
              </w:rPr>
              <w:t xml:space="preserve"> fibrosis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9063313" w14:textId="43988D7F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0.50 (-1.80, 2.81)</w:t>
            </w:r>
          </w:p>
        </w:tc>
        <w:tc>
          <w:tcPr>
            <w:tcW w:w="310" w:type="pct"/>
            <w:shd w:val="clear" w:color="auto" w:fill="FFFFFF"/>
          </w:tcPr>
          <w:p w14:paraId="7B7809D3" w14:textId="77777777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FFFFFF"/>
            <w:vAlign w:val="center"/>
          </w:tcPr>
          <w:p w14:paraId="5BF8F23E" w14:textId="5BDE5537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1.9</w:t>
            </w:r>
            <w:r>
              <w:rPr>
                <w:color w:val="000000"/>
                <w:sz w:val="20"/>
                <w:szCs w:val="20"/>
              </w:rPr>
              <w:t>5</w:t>
            </w:r>
            <w:r w:rsidRPr="00A027C4">
              <w:rPr>
                <w:color w:val="000000"/>
                <w:sz w:val="20"/>
                <w:szCs w:val="20"/>
              </w:rPr>
              <w:t xml:space="preserve"> (0.13, 3.76)</w:t>
            </w:r>
          </w:p>
        </w:tc>
        <w:tc>
          <w:tcPr>
            <w:tcW w:w="377" w:type="pct"/>
            <w:shd w:val="clear" w:color="auto" w:fill="FFFFFF"/>
          </w:tcPr>
          <w:p w14:paraId="275B0E22" w14:textId="77777777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FFFFFF"/>
            <w:vAlign w:val="center"/>
          </w:tcPr>
          <w:p w14:paraId="78722DAE" w14:textId="7950AF1E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bookmarkStart w:id="1" w:name="_Hlk196727084"/>
            <w:r w:rsidRPr="00A027C4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1</w:t>
            </w:r>
            <w:r w:rsidRPr="00A027C4">
              <w:rPr>
                <w:color w:val="000000"/>
                <w:sz w:val="20"/>
                <w:szCs w:val="20"/>
              </w:rPr>
              <w:t xml:space="preserve"> (-0.5</w:t>
            </w:r>
            <w:r>
              <w:rPr>
                <w:color w:val="000000"/>
                <w:sz w:val="20"/>
                <w:szCs w:val="20"/>
              </w:rPr>
              <w:t>1</w:t>
            </w:r>
            <w:r w:rsidRPr="00A027C4">
              <w:rPr>
                <w:color w:val="000000"/>
                <w:sz w:val="20"/>
                <w:szCs w:val="20"/>
              </w:rPr>
              <w:t>, 3.92)</w:t>
            </w:r>
            <w:bookmarkEnd w:id="1"/>
          </w:p>
        </w:tc>
        <w:tc>
          <w:tcPr>
            <w:tcW w:w="375" w:type="pct"/>
            <w:shd w:val="clear" w:color="auto" w:fill="FFFFFF"/>
            <w:vAlign w:val="center"/>
          </w:tcPr>
          <w:p w14:paraId="4F4F6166" w14:textId="4106F9E9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C4D56" w:rsidRPr="00A027C4" w14:paraId="5BF96ECE" w14:textId="77777777" w:rsidTr="005C4F3B">
        <w:trPr>
          <w:cantSplit/>
          <w:trHeight w:val="288"/>
        </w:trPr>
        <w:tc>
          <w:tcPr>
            <w:tcW w:w="1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E2202C" w14:textId="77777777" w:rsidR="00CA1E76" w:rsidRPr="00A027C4" w:rsidRDefault="00CA1E76" w:rsidP="00CA1E76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Advanced hepatic</w:t>
            </w:r>
            <w:r w:rsidRPr="00A027C4">
              <w:rPr>
                <w:color w:val="000000"/>
                <w:sz w:val="20"/>
                <w:szCs w:val="20"/>
              </w:rPr>
              <w:t xml:space="preserve"> fibrosis</w:t>
            </w:r>
            <w:r>
              <w:rPr>
                <w:color w:val="000000"/>
                <w:sz w:val="20"/>
                <w:szCs w:val="20"/>
              </w:rPr>
              <w:t>/cirrhosis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5DF91BDD" w14:textId="74D251C9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4.7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027C4">
              <w:rPr>
                <w:color w:val="000000"/>
                <w:sz w:val="20"/>
                <w:szCs w:val="20"/>
              </w:rPr>
              <w:t xml:space="preserve"> (1.0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027C4">
              <w:rPr>
                <w:color w:val="000000"/>
                <w:sz w:val="20"/>
                <w:szCs w:val="20"/>
              </w:rPr>
              <w:t>, 8.4</w:t>
            </w:r>
            <w:r>
              <w:rPr>
                <w:color w:val="000000"/>
                <w:sz w:val="20"/>
                <w:szCs w:val="20"/>
              </w:rPr>
              <w:t>6</w:t>
            </w:r>
            <w:r w:rsidRPr="00A027C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10" w:type="pct"/>
            <w:shd w:val="clear" w:color="auto" w:fill="FFFFFF"/>
          </w:tcPr>
          <w:p w14:paraId="60D7D903" w14:textId="4F9D38C3" w:rsidR="00CA1E76" w:rsidRPr="002C10CD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741" w:type="pct"/>
            <w:shd w:val="clear" w:color="auto" w:fill="FFFFFF"/>
            <w:vAlign w:val="center"/>
          </w:tcPr>
          <w:p w14:paraId="24D4BFE5" w14:textId="471DE49B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2.4</w:t>
            </w:r>
            <w:r>
              <w:rPr>
                <w:color w:val="000000"/>
                <w:sz w:val="20"/>
                <w:szCs w:val="20"/>
              </w:rPr>
              <w:t>7</w:t>
            </w:r>
            <w:r w:rsidRPr="00A027C4">
              <w:rPr>
                <w:color w:val="000000"/>
                <w:sz w:val="20"/>
                <w:szCs w:val="20"/>
              </w:rPr>
              <w:t xml:space="preserve"> (-0.47, 5.</w:t>
            </w:r>
            <w:r>
              <w:rPr>
                <w:color w:val="000000"/>
                <w:sz w:val="20"/>
                <w:szCs w:val="20"/>
              </w:rPr>
              <w:t>40</w:t>
            </w:r>
            <w:r w:rsidRPr="00A027C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77" w:type="pct"/>
            <w:shd w:val="clear" w:color="auto" w:fill="FFFFFF"/>
          </w:tcPr>
          <w:p w14:paraId="278AC8D3" w14:textId="3BCFD2DB" w:rsidR="00CA1E76" w:rsidRPr="002C10CD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strike/>
                <w:color w:val="000000"/>
                <w:sz w:val="20"/>
                <w:szCs w:val="20"/>
              </w:rPr>
            </w:pPr>
          </w:p>
        </w:tc>
        <w:tc>
          <w:tcPr>
            <w:tcW w:w="740" w:type="pct"/>
            <w:shd w:val="clear" w:color="auto" w:fill="FFFFFF"/>
            <w:vAlign w:val="center"/>
          </w:tcPr>
          <w:p w14:paraId="10D267E5" w14:textId="6B39E81E" w:rsidR="00CA1E76" w:rsidRPr="00A027C4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bookmarkStart w:id="2" w:name="_Hlk196727126"/>
            <w:r w:rsidRPr="00A027C4">
              <w:rPr>
                <w:color w:val="000000"/>
                <w:sz w:val="20"/>
                <w:szCs w:val="20"/>
              </w:rPr>
              <w:t>5.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A027C4">
              <w:rPr>
                <w:color w:val="000000"/>
                <w:sz w:val="20"/>
                <w:szCs w:val="20"/>
              </w:rPr>
              <w:t xml:space="preserve"> (1.83, 8.84)</w:t>
            </w:r>
            <w:bookmarkEnd w:id="2"/>
          </w:p>
        </w:tc>
        <w:tc>
          <w:tcPr>
            <w:tcW w:w="375" w:type="pct"/>
            <w:shd w:val="clear" w:color="auto" w:fill="FFFFFF"/>
            <w:vAlign w:val="center"/>
          </w:tcPr>
          <w:p w14:paraId="72E87C67" w14:textId="0CCE8846" w:rsidR="00CA1E76" w:rsidRPr="002C10CD" w:rsidRDefault="00CA1E76" w:rsidP="00CA1E76">
            <w:pPr>
              <w:adjustRightInd w:val="0"/>
              <w:spacing w:line="360" w:lineRule="auto"/>
              <w:contextualSpacing/>
              <w:jc w:val="center"/>
              <w:rPr>
                <w:strike/>
                <w:color w:val="000000"/>
                <w:sz w:val="20"/>
                <w:szCs w:val="20"/>
              </w:rPr>
            </w:pPr>
          </w:p>
        </w:tc>
      </w:tr>
      <w:tr w:rsidR="009C4D56" w:rsidRPr="00A027C4" w14:paraId="0594E09A" w14:textId="77777777" w:rsidTr="005C4F3B">
        <w:trPr>
          <w:cantSplit/>
          <w:trHeight w:val="288"/>
        </w:trPr>
        <w:tc>
          <w:tcPr>
            <w:tcW w:w="1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1CCA8D" w14:textId="77777777" w:rsidR="009C4D56" w:rsidRPr="00A027C4" w:rsidRDefault="009C4D56" w:rsidP="009C4D56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6A934468" w14:textId="77777777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310" w:type="pct"/>
            <w:shd w:val="clear" w:color="auto" w:fill="FFFFFF"/>
          </w:tcPr>
          <w:p w14:paraId="348852CC" w14:textId="68BE8A5B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41" w:type="pct"/>
            <w:shd w:val="clear" w:color="auto" w:fill="FFFFFF"/>
            <w:vAlign w:val="center"/>
          </w:tcPr>
          <w:p w14:paraId="55AF5868" w14:textId="5AAD8B59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2.23 (0.30, 4.16)</w:t>
            </w:r>
          </w:p>
        </w:tc>
        <w:tc>
          <w:tcPr>
            <w:tcW w:w="377" w:type="pct"/>
            <w:shd w:val="clear" w:color="auto" w:fill="FFFFFF"/>
          </w:tcPr>
          <w:p w14:paraId="4D885584" w14:textId="7E7806CA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42DF7A34" w14:textId="6469C370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-1.03 (-3.26, 1.20)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125FF05D" w14:textId="11DBB5D0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71004" w:themeColor="accent6" w:themeShade="1A"/>
                <w:kern w:val="24"/>
                <w:sz w:val="20"/>
                <w:szCs w:val="20"/>
              </w:rPr>
              <w:t>0.362</w:t>
            </w:r>
          </w:p>
        </w:tc>
      </w:tr>
      <w:tr w:rsidR="009C4D56" w:rsidRPr="00A027C4" w14:paraId="49BD6B37" w14:textId="77777777" w:rsidTr="005C4F3B">
        <w:trPr>
          <w:cantSplit/>
          <w:trHeight w:val="288"/>
        </w:trPr>
        <w:tc>
          <w:tcPr>
            <w:tcW w:w="1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792BFE" w14:textId="77777777" w:rsidR="009C4D56" w:rsidRPr="00A027C4" w:rsidRDefault="009C4D56" w:rsidP="009C4D56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Age (per 10 years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32998405" w14:textId="77777777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310" w:type="pct"/>
            <w:shd w:val="clear" w:color="auto" w:fill="FFFFFF"/>
          </w:tcPr>
          <w:p w14:paraId="7BD62F2E" w14:textId="306EAC65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41" w:type="pct"/>
            <w:shd w:val="clear" w:color="auto" w:fill="FFFFFF"/>
            <w:vAlign w:val="center"/>
          </w:tcPr>
          <w:p w14:paraId="7D8A7D13" w14:textId="11D2F39F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0.61 (0.03, 1.20)</w:t>
            </w:r>
          </w:p>
        </w:tc>
        <w:tc>
          <w:tcPr>
            <w:tcW w:w="377" w:type="pct"/>
            <w:shd w:val="clear" w:color="auto" w:fill="FFFFFF"/>
          </w:tcPr>
          <w:p w14:paraId="3E084AD1" w14:textId="5DA96F03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44ED4361" w14:textId="6AE805DA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0.06 (-0.72, 0.83)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5D3EB548" w14:textId="1864830B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71004" w:themeColor="accent6" w:themeShade="1A"/>
                <w:kern w:val="24"/>
                <w:sz w:val="20"/>
                <w:szCs w:val="20"/>
              </w:rPr>
              <w:t>0.884</w:t>
            </w:r>
          </w:p>
        </w:tc>
      </w:tr>
      <w:tr w:rsidR="009C4D56" w:rsidRPr="00A027C4" w14:paraId="7D2FDE7C" w14:textId="77777777" w:rsidTr="005C4F3B">
        <w:trPr>
          <w:cantSplit/>
          <w:trHeight w:val="288"/>
        </w:trPr>
        <w:tc>
          <w:tcPr>
            <w:tcW w:w="1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C6F194" w14:textId="77777777" w:rsidR="009C4D56" w:rsidRPr="00A027C4" w:rsidRDefault="009C4D56" w:rsidP="009C4D56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Body mass index (continuous; kg/m</w:t>
            </w:r>
            <w:r w:rsidRPr="00A027C4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A027C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pct"/>
            <w:shd w:val="clear" w:color="auto" w:fill="FFFFFF"/>
            <w:vAlign w:val="center"/>
          </w:tcPr>
          <w:p w14:paraId="252E7104" w14:textId="77777777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310" w:type="pct"/>
            <w:shd w:val="clear" w:color="auto" w:fill="FFFFFF"/>
          </w:tcPr>
          <w:p w14:paraId="52E8D4B3" w14:textId="4CFCE4AA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41" w:type="pct"/>
            <w:shd w:val="clear" w:color="auto" w:fill="FFFFFF"/>
            <w:vAlign w:val="center"/>
          </w:tcPr>
          <w:p w14:paraId="351C4683" w14:textId="530342A8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0.67 (0.52, 0.82)</w:t>
            </w:r>
          </w:p>
        </w:tc>
        <w:tc>
          <w:tcPr>
            <w:tcW w:w="377" w:type="pct"/>
            <w:shd w:val="clear" w:color="auto" w:fill="FFFFFF"/>
          </w:tcPr>
          <w:p w14:paraId="12517A28" w14:textId="4814BB34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0" w:type="pct"/>
            <w:shd w:val="clear" w:color="auto" w:fill="FFFFFF"/>
            <w:vAlign w:val="center"/>
          </w:tcPr>
          <w:p w14:paraId="18C9E29E" w14:textId="5F2B11A9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375" w:type="pct"/>
            <w:shd w:val="clear" w:color="auto" w:fill="FFFFFF"/>
            <w:vAlign w:val="center"/>
          </w:tcPr>
          <w:p w14:paraId="14077568" w14:textId="22E4513C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--</w:t>
            </w:r>
          </w:p>
        </w:tc>
      </w:tr>
      <w:tr w:rsidR="009C4D56" w:rsidRPr="00A027C4" w14:paraId="3BCE8422" w14:textId="77777777" w:rsidTr="005C4F3B">
        <w:trPr>
          <w:cantSplit/>
          <w:trHeight w:val="288"/>
        </w:trPr>
        <w:tc>
          <w:tcPr>
            <w:tcW w:w="1739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7734BB" w14:textId="5FE6264D" w:rsidR="009C4D56" w:rsidRPr="00A027C4" w:rsidRDefault="009C4D56" w:rsidP="009C4D56">
            <w:pPr>
              <w:adjustRightInd w:val="0"/>
              <w:spacing w:line="360" w:lineRule="auto"/>
              <w:ind w:left="111" w:hanging="111"/>
              <w:contextualSpacing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Visceral fat cross</w:t>
            </w:r>
            <w:r>
              <w:rPr>
                <w:color w:val="000000"/>
                <w:sz w:val="20"/>
                <w:szCs w:val="20"/>
              </w:rPr>
              <w:t>-</w:t>
            </w:r>
            <w:r w:rsidRPr="00A027C4">
              <w:rPr>
                <w:color w:val="000000"/>
                <w:sz w:val="20"/>
                <w:szCs w:val="20"/>
              </w:rPr>
              <w:t>sectional area (per 10 cm</w:t>
            </w:r>
            <w:r w:rsidRPr="00A027C4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A027C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2EC32C" w14:textId="77777777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FFFFFF"/>
          </w:tcPr>
          <w:p w14:paraId="092F3B42" w14:textId="657B99E5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9C2236" w14:textId="4934C9D1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/>
          </w:tcPr>
          <w:p w14:paraId="4742E768" w14:textId="49B46D92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A027C4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D93CD8" w14:textId="59C61919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A027C4">
              <w:rPr>
                <w:color w:val="000000"/>
                <w:kern w:val="24"/>
                <w:sz w:val="20"/>
                <w:szCs w:val="20"/>
              </w:rPr>
              <w:t>0.36 (0.22, 0.50)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001265" w14:textId="5F11F330" w:rsidR="009C4D56" w:rsidRPr="00A027C4" w:rsidRDefault="009C4D56" w:rsidP="009C4D56">
            <w:pPr>
              <w:adjustRightInd w:val="0"/>
              <w:spacing w:line="36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7CAFE537" w14:textId="77777777" w:rsidR="00BE3984" w:rsidRPr="00A027C4" w:rsidRDefault="00BE3984" w:rsidP="00FA66A2">
      <w:pPr>
        <w:spacing w:after="120" w:line="360" w:lineRule="auto"/>
        <w:ind w:left="90"/>
        <w:rPr>
          <w:szCs w:val="24"/>
        </w:rPr>
      </w:pPr>
      <w:r w:rsidRPr="00A027C4">
        <w:rPr>
          <w:sz w:val="18"/>
          <w:szCs w:val="20"/>
        </w:rPr>
        <w:t>Abbreviations: CI=confidence interval</w:t>
      </w:r>
    </w:p>
    <w:p w14:paraId="4BC5E7CC" w14:textId="6146EA53" w:rsidR="00DC6EBF" w:rsidRDefault="00E10C16" w:rsidP="00227960">
      <w:pPr>
        <w:spacing w:line="360" w:lineRule="auto"/>
        <w:ind w:left="90"/>
        <w:rPr>
          <w:sz w:val="18"/>
          <w:szCs w:val="20"/>
        </w:rPr>
      </w:pPr>
      <w:r>
        <w:rPr>
          <w:sz w:val="18"/>
          <w:szCs w:val="20"/>
          <w:vertAlign w:val="superscript"/>
        </w:rPr>
        <w:t>a</w:t>
      </w:r>
      <w:r w:rsidR="00BE3984" w:rsidRPr="00A027C4">
        <w:rPr>
          <w:sz w:val="18"/>
          <w:szCs w:val="20"/>
          <w:vertAlign w:val="superscript"/>
        </w:rPr>
        <w:t xml:space="preserve"> </w:t>
      </w:r>
      <w:r w:rsidR="00BE3984" w:rsidRPr="00A027C4">
        <w:rPr>
          <w:sz w:val="18"/>
          <w:szCs w:val="20"/>
        </w:rPr>
        <w:t>Primary mode</w:t>
      </w:r>
      <w:r w:rsidR="006E26DC">
        <w:rPr>
          <w:sz w:val="18"/>
          <w:szCs w:val="20"/>
        </w:rPr>
        <w:t xml:space="preserve">l </w:t>
      </w:r>
      <w:bookmarkEnd w:id="0"/>
    </w:p>
    <w:sectPr w:rsidR="00DC6EBF" w:rsidSect="00144C5D">
      <w:type w:val="continuous"/>
      <w:pgSz w:w="15840" w:h="12240" w:orient="landscape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3B8A1" w14:textId="77777777" w:rsidR="00686803" w:rsidRDefault="00686803">
      <w:r>
        <w:separator/>
      </w:r>
    </w:p>
  </w:endnote>
  <w:endnote w:type="continuationSeparator" w:id="0">
    <w:p w14:paraId="5A862C7F" w14:textId="77777777" w:rsidR="00686803" w:rsidRDefault="00686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19768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A44D46" w14:textId="6B1A648E" w:rsidR="00FF2DF3" w:rsidRDefault="00FF2D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13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D597A9" w14:textId="77777777" w:rsidR="000939EA" w:rsidRPr="00E348C8" w:rsidRDefault="000939EA" w:rsidP="00BA18C8">
    <w:pPr>
      <w:pStyle w:val="Footer"/>
      <w:tabs>
        <w:tab w:val="clear" w:pos="9360"/>
      </w:tabs>
      <w:jc w:val="right"/>
      <w:rPr>
        <w:rFonts w:ascii="Times New Roman" w:hAnsi="Times New Roman" w:cs="Times New Roman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811F8" w14:textId="77777777" w:rsidR="00686803" w:rsidRDefault="00686803">
      <w:r>
        <w:separator/>
      </w:r>
    </w:p>
  </w:footnote>
  <w:footnote w:type="continuationSeparator" w:id="0">
    <w:p w14:paraId="043E9123" w14:textId="77777777" w:rsidR="00686803" w:rsidRDefault="006868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4F5B7" w14:textId="77777777" w:rsidR="000939EA" w:rsidRPr="00E348C8" w:rsidRDefault="000939EA" w:rsidP="00E348C8">
    <w:pPr>
      <w:pStyle w:val="Footer"/>
      <w:tabs>
        <w:tab w:val="clear" w:pos="9360"/>
      </w:tabs>
      <w:rPr>
        <w:rFonts w:ascii="Times New Roman" w:hAnsi="Times New Roman" w:cs="Times New Roman"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62698"/>
    <w:multiLevelType w:val="hybridMultilevel"/>
    <w:tmpl w:val="99086A7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2128887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19E8"/>
    <w:rsid w:val="00016D10"/>
    <w:rsid w:val="000864E1"/>
    <w:rsid w:val="000939EA"/>
    <w:rsid w:val="00096DCC"/>
    <w:rsid w:val="000C5A8C"/>
    <w:rsid w:val="00106D7C"/>
    <w:rsid w:val="0012186E"/>
    <w:rsid w:val="0012715C"/>
    <w:rsid w:val="00144C5D"/>
    <w:rsid w:val="0017320E"/>
    <w:rsid w:val="001A55B0"/>
    <w:rsid w:val="001B7B05"/>
    <w:rsid w:val="001D4AD1"/>
    <w:rsid w:val="002031DA"/>
    <w:rsid w:val="002116BC"/>
    <w:rsid w:val="00212945"/>
    <w:rsid w:val="00227960"/>
    <w:rsid w:val="0023219C"/>
    <w:rsid w:val="00243727"/>
    <w:rsid w:val="0026527A"/>
    <w:rsid w:val="0027112F"/>
    <w:rsid w:val="002958EF"/>
    <w:rsid w:val="002C10CD"/>
    <w:rsid w:val="002D4A8E"/>
    <w:rsid w:val="002F0CCE"/>
    <w:rsid w:val="002F3E83"/>
    <w:rsid w:val="003C0609"/>
    <w:rsid w:val="003C1E48"/>
    <w:rsid w:val="003E11B9"/>
    <w:rsid w:val="004026D5"/>
    <w:rsid w:val="00416D5B"/>
    <w:rsid w:val="00421342"/>
    <w:rsid w:val="004245D2"/>
    <w:rsid w:val="004510AA"/>
    <w:rsid w:val="004619E8"/>
    <w:rsid w:val="004653D8"/>
    <w:rsid w:val="00476B2B"/>
    <w:rsid w:val="00495A09"/>
    <w:rsid w:val="004A7A6B"/>
    <w:rsid w:val="004B1716"/>
    <w:rsid w:val="004C06CD"/>
    <w:rsid w:val="004D32EE"/>
    <w:rsid w:val="00580F00"/>
    <w:rsid w:val="005841C4"/>
    <w:rsid w:val="0058618B"/>
    <w:rsid w:val="005B5305"/>
    <w:rsid w:val="005C4F3B"/>
    <w:rsid w:val="005F60A0"/>
    <w:rsid w:val="0061563E"/>
    <w:rsid w:val="00630B4D"/>
    <w:rsid w:val="00633118"/>
    <w:rsid w:val="0065234E"/>
    <w:rsid w:val="00686803"/>
    <w:rsid w:val="0069031D"/>
    <w:rsid w:val="006B56A6"/>
    <w:rsid w:val="006D1135"/>
    <w:rsid w:val="006E26DC"/>
    <w:rsid w:val="007000BB"/>
    <w:rsid w:val="00710D38"/>
    <w:rsid w:val="00724C44"/>
    <w:rsid w:val="00735D2F"/>
    <w:rsid w:val="00745547"/>
    <w:rsid w:val="0076379C"/>
    <w:rsid w:val="007B0449"/>
    <w:rsid w:val="007B0A2B"/>
    <w:rsid w:val="007D7D06"/>
    <w:rsid w:val="008419AB"/>
    <w:rsid w:val="00870FB5"/>
    <w:rsid w:val="00895B2D"/>
    <w:rsid w:val="00897648"/>
    <w:rsid w:val="008A4C85"/>
    <w:rsid w:val="008C1465"/>
    <w:rsid w:val="008D131B"/>
    <w:rsid w:val="008E7044"/>
    <w:rsid w:val="009012D8"/>
    <w:rsid w:val="00910498"/>
    <w:rsid w:val="00911AC2"/>
    <w:rsid w:val="009154F0"/>
    <w:rsid w:val="009435F8"/>
    <w:rsid w:val="009C4D56"/>
    <w:rsid w:val="009C7EA5"/>
    <w:rsid w:val="00A0702B"/>
    <w:rsid w:val="00A10A4E"/>
    <w:rsid w:val="00A14A64"/>
    <w:rsid w:val="00A564F7"/>
    <w:rsid w:val="00AA19D3"/>
    <w:rsid w:val="00AA731B"/>
    <w:rsid w:val="00AF1DEC"/>
    <w:rsid w:val="00B11914"/>
    <w:rsid w:val="00B14D09"/>
    <w:rsid w:val="00B15316"/>
    <w:rsid w:val="00B329AA"/>
    <w:rsid w:val="00B93769"/>
    <w:rsid w:val="00BE3984"/>
    <w:rsid w:val="00C0318F"/>
    <w:rsid w:val="00C32124"/>
    <w:rsid w:val="00C34C07"/>
    <w:rsid w:val="00C377E4"/>
    <w:rsid w:val="00C97810"/>
    <w:rsid w:val="00CA1E76"/>
    <w:rsid w:val="00CC0EAA"/>
    <w:rsid w:val="00CD7DE2"/>
    <w:rsid w:val="00D52BDF"/>
    <w:rsid w:val="00D5577D"/>
    <w:rsid w:val="00D628F4"/>
    <w:rsid w:val="00DA41DB"/>
    <w:rsid w:val="00DC6EBF"/>
    <w:rsid w:val="00E10C16"/>
    <w:rsid w:val="00E90090"/>
    <w:rsid w:val="00F06282"/>
    <w:rsid w:val="00F666BE"/>
    <w:rsid w:val="00F70487"/>
    <w:rsid w:val="00F93877"/>
    <w:rsid w:val="00FA66A2"/>
    <w:rsid w:val="00FC3DF2"/>
    <w:rsid w:val="00FE244E"/>
    <w:rsid w:val="00FF2DF3"/>
    <w:rsid w:val="00FF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5D65C"/>
  <w15:chartTrackingRefBased/>
  <w15:docId w15:val="{3B1B1AE2-3BF2-40C2-ABD0-6875F767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E8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9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9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9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9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9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9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9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9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9E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61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9E8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61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9E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61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9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9E8"/>
    <w:rPr>
      <w:rFonts w:ascii="Arial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619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19E8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9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19E8"/>
    <w:rPr>
      <w:rFonts w:ascii="Arial" w:hAnsi="Arial" w:cs="Arial"/>
      <w:noProof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D4A8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D4A8E"/>
    <w:rPr>
      <w:rFonts w:eastAsiaTheme="minorEastAsia"/>
      <w:kern w:val="0"/>
      <w:sz w:val="22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2D4A8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BE3984"/>
    <w:pPr>
      <w:spacing w:after="0" w:line="240" w:lineRule="auto"/>
    </w:pPr>
    <w:rPr>
      <w:rFonts w:ascii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8F4"/>
    <w:rPr>
      <w:rFonts w:ascii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2D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DF3"/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6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6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28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69FDC9-B37E-4C13-B69A-28C9D9F4C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Torgersen</dc:creator>
  <cp:keywords/>
  <dc:description/>
  <cp:lastModifiedBy>Jessie Torgersen</cp:lastModifiedBy>
  <cp:revision>3</cp:revision>
  <dcterms:created xsi:type="dcterms:W3CDTF">2025-05-19T19:47:00Z</dcterms:created>
  <dcterms:modified xsi:type="dcterms:W3CDTF">2025-05-19T19:48:00Z</dcterms:modified>
</cp:coreProperties>
</file>